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2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406"/>
        <w:gridCol w:w="1406"/>
        <w:gridCol w:w="1406"/>
        <w:gridCol w:w="1406"/>
      </w:tblGrid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Table S2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562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Differentiated H7: fold change vs undifferentiated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 month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 month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 month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 month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BTK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CASP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CCL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0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.7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3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84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CD1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7.5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9.4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1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4.63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CD8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CD8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CHUK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CLEC4E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CSF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CSF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CXCL1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.7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1.5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.2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3.54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EIF2AK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6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ELK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FAD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FOS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4.9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3.8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.5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38.55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HMGB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HRAS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HSPA1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1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8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37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HSPD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IFNA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.8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3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1.77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IFNB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IFN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u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IKBKB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IL1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IL12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IL1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IL1B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IL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u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u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u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u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IL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2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.61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IL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IRAK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2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IRAK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IRF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58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IRF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JUN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4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.88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LT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CD18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u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u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u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u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LY8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u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u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u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u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LY9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.7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6.4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.7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28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MAP2K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2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MAP2K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MAP3K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MAP3K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2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MAP3K7IP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MAP4K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MAPK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MAPK8IP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7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6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MYD8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8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NFKB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NFKB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4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NFKBI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1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NFKBIL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2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9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NFRKB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NR2C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9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PELI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PPAR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7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5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PRKR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PTGS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2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1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9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3.60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REL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REL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.6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9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RIPK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SARM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1.9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.5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.99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SIGIRR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ECSI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2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TBK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2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TICAM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8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2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1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10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TIRAP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1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TLR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TLR1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u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u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u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u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TLR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9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TLR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6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8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0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.40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TLR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3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9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TLR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77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TLR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5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5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25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TLR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TLR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TLR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4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.d.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TNF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TNFRSF1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1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TOLLIP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TRAF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6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TICAM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6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5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1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80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UBE2N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9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333333"/>
                <w:sz w:val="22"/>
                <w:szCs w:val="22"/>
              </w:rPr>
            </w:pPr>
            <w:r>
              <w:rPr>
                <w:rFonts w:cs="Arial" w:ascii="Calibri" w:hAnsi="Calibri"/>
                <w:color w:val="333333"/>
                <w:sz w:val="22"/>
                <w:szCs w:val="22"/>
              </w:rPr>
              <w:t>UBE2V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0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0T07:26:00Z</dcterms:created>
  <dc:creator>Harding</dc:creator>
  <dc:description/>
  <cp:keywords/>
  <dc:language>en-US</dc:language>
  <cp:lastModifiedBy>Gabor Foldes</cp:lastModifiedBy>
  <dcterms:modified xsi:type="dcterms:W3CDTF">2010-04-15T18:05:00Z</dcterms:modified>
  <cp:revision>5</cp:revision>
  <dc:subject/>
  <dc:title> </dc:title>
</cp:coreProperties>
</file>